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4C26F" w14:textId="2F7EA706" w:rsidR="007927C7" w:rsidRPr="007927C7" w:rsidRDefault="007927C7" w:rsidP="007927C7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bidi="fa-IR"/>
          <w14:ligatures w14:val="none"/>
        </w:rPr>
      </w:pPr>
      <w:r w:rsidRPr="007927C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bidi="fa-IR"/>
          <w14:ligatures w14:val="none"/>
        </w:rPr>
        <w:t>Interview guide</w:t>
      </w:r>
    </w:p>
    <w:p w14:paraId="1E6839AB" w14:textId="336F4C65" w:rsidR="007927C7" w:rsidRPr="007927C7" w:rsidRDefault="007927C7" w:rsidP="007927C7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</w:pPr>
      <w:r w:rsidRPr="007927C7"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  <w:t xml:space="preserve">This interview was conducted exclusively for the research project aimed at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  <w:t>"</w:t>
      </w:r>
      <w:r w:rsidRPr="007927C7"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  <w:t>Conversion of Medical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  <w:t xml:space="preserve"> </w:t>
      </w:r>
      <w:r w:rsidRPr="007927C7"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  <w:t>Residency to Job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  <w:t>"</w:t>
      </w:r>
      <w:r w:rsidRPr="007927C7"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  <w:t xml:space="preserve"> by the Human Resources Research Center of the Ministry of Health, and this guide was tailored specifically for this project. The guide was developed through a review of relevant articles and consultations with a select group of experts. Initially, three interviews were conducted, followed by minor adjustments to the questions and their sequence.</w:t>
      </w:r>
    </w:p>
    <w:p w14:paraId="1F79071A" w14:textId="2D1372A8" w:rsidR="007927C7" w:rsidRPr="007927C7" w:rsidRDefault="007927C7" w:rsidP="00C47BD2">
      <w:pPr>
        <w:numPr>
          <w:ilvl w:val="0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</w:pPr>
      <w:r w:rsidRPr="007927C7"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  <w:t xml:space="preserve">How do you analyze </w:t>
      </w:r>
      <w:r w:rsidR="00966F7E" w:rsidRPr="007927C7"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  <w:t xml:space="preserve">the </w:t>
      </w:r>
      <w:r w:rsidR="00966F7E"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  <w:t xml:space="preserve">medical </w:t>
      </w:r>
      <w:r w:rsidRPr="007927C7"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  <w:t>residency period</w:t>
      </w:r>
      <w:r w:rsidR="00E044AA"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  <w:t xml:space="preserve"> in Iran</w:t>
      </w:r>
      <w:r w:rsidRPr="007927C7"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  <w:t xml:space="preserve"> from your perspective?</w:t>
      </w:r>
    </w:p>
    <w:p w14:paraId="011229D8" w14:textId="77777777" w:rsidR="007927C7" w:rsidRPr="007927C7" w:rsidRDefault="007927C7" w:rsidP="00C47BD2">
      <w:pPr>
        <w:numPr>
          <w:ilvl w:val="1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</w:pPr>
      <w:r w:rsidRPr="007927C7"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  <w:t>Do you consider the residency course to be a job or a training program? Why?</w:t>
      </w:r>
    </w:p>
    <w:p w14:paraId="30DBFC31" w14:textId="77777777" w:rsidR="007927C7" w:rsidRPr="007927C7" w:rsidRDefault="007927C7" w:rsidP="00C47BD2">
      <w:pPr>
        <w:numPr>
          <w:ilvl w:val="1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</w:pPr>
      <w:r w:rsidRPr="007927C7"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  <w:t>How do you assess the hours, workload, and overall volume of work during the residency period?</w:t>
      </w:r>
    </w:p>
    <w:p w14:paraId="0266AA8A" w14:textId="77777777" w:rsidR="007927C7" w:rsidRPr="007927C7" w:rsidRDefault="007927C7" w:rsidP="00C47BD2">
      <w:pPr>
        <w:numPr>
          <w:ilvl w:val="0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</w:pPr>
      <w:r w:rsidRPr="007927C7"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  <w:t>In teaching hospitals, is a significant volume of services provided by residents? Why?</w:t>
      </w:r>
    </w:p>
    <w:p w14:paraId="37A91ABB" w14:textId="77777777" w:rsidR="007927C7" w:rsidRPr="007927C7" w:rsidRDefault="007927C7" w:rsidP="00C47BD2">
      <w:pPr>
        <w:numPr>
          <w:ilvl w:val="1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</w:pPr>
      <w:r w:rsidRPr="007927C7"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  <w:t>Over the past 20 years, the residency period has been both exhausting and demanding. What factors have contributed to residents now experiencing job burnout, depression, and despair?</w:t>
      </w:r>
    </w:p>
    <w:p w14:paraId="6D7348AB" w14:textId="77777777" w:rsidR="007927C7" w:rsidRPr="007927C7" w:rsidRDefault="007927C7" w:rsidP="00C47BD2">
      <w:pPr>
        <w:numPr>
          <w:ilvl w:val="1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</w:pPr>
      <w:r w:rsidRPr="007927C7"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  <w:t>How do you evaluate the payment system for residents?</w:t>
      </w:r>
    </w:p>
    <w:p w14:paraId="7AB7C147" w14:textId="351E3E69" w:rsidR="007927C7" w:rsidRPr="007927C7" w:rsidRDefault="007927C7" w:rsidP="00C47BD2">
      <w:pPr>
        <w:numPr>
          <w:ilvl w:val="1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</w:pPr>
      <w:r w:rsidRPr="007927C7"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  <w:t>What is the nature of the relationship between</w:t>
      </w:r>
      <w:r w:rsidR="00966F7E"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  <w:t xml:space="preserve"> professor</w:t>
      </w:r>
      <w:r w:rsidRPr="007927C7"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  <w:t xml:space="preserve"> and residents in Iran?</w:t>
      </w:r>
    </w:p>
    <w:p w14:paraId="029774D1" w14:textId="34A9B33E" w:rsidR="00C47BD2" w:rsidRPr="00C47BD2" w:rsidRDefault="007927C7" w:rsidP="00C47BD2">
      <w:pPr>
        <w:numPr>
          <w:ilvl w:val="0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</w:pPr>
      <w:r w:rsidRPr="007927C7"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  <w:t>What, in your view, are the other challenges of the residency period?</w:t>
      </w:r>
    </w:p>
    <w:p w14:paraId="761B1B43" w14:textId="55AC87EE" w:rsidR="007927C7" w:rsidRPr="007927C7" w:rsidRDefault="007927C7" w:rsidP="00C47BD2">
      <w:pPr>
        <w:numPr>
          <w:ilvl w:val="0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</w:pPr>
      <w:r w:rsidRPr="007927C7"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  <w:t>What interventions have been implemented thus far to enhance the residency period, and which ones were deemed appropriate or inappropriate?</w:t>
      </w:r>
    </w:p>
    <w:p w14:paraId="08F1D400" w14:textId="77777777" w:rsidR="007927C7" w:rsidRPr="007927C7" w:rsidRDefault="007927C7" w:rsidP="00C47BD2">
      <w:pPr>
        <w:numPr>
          <w:ilvl w:val="0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</w:pPr>
      <w:r w:rsidRPr="007927C7"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  <w:t>What strategies do you propose for improving the residency period?</w:t>
      </w:r>
    </w:p>
    <w:p w14:paraId="405EC4D0" w14:textId="5B83F778" w:rsidR="007927C7" w:rsidRPr="007927C7" w:rsidRDefault="007927C7" w:rsidP="00C47BD2">
      <w:pPr>
        <w:numPr>
          <w:ilvl w:val="1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</w:pPr>
      <w:r w:rsidRPr="007927C7"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  <w:t xml:space="preserve">In your opinion, what actions should be taken if we intend to transition </w:t>
      </w:r>
      <w:r w:rsidR="00C47BD2" w:rsidRPr="007927C7"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  <w:t xml:space="preserve">the </w:t>
      </w:r>
      <w:r w:rsidR="00E044AA"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  <w:t>medical</w:t>
      </w:r>
      <w:r w:rsidR="00C47BD2"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  <w:t xml:space="preserve"> </w:t>
      </w:r>
      <w:r w:rsidRPr="007927C7">
        <w:rPr>
          <w:rFonts w:ascii="Times New Roman" w:eastAsia="Times New Roman" w:hAnsi="Times New Roman" w:cs="Times New Roman"/>
          <w:kern w:val="0"/>
          <w:sz w:val="24"/>
          <w:szCs w:val="24"/>
          <w:lang w:bidi="fa-IR"/>
          <w14:ligatures w14:val="none"/>
        </w:rPr>
        <w:t>residency into a job?</w:t>
      </w:r>
    </w:p>
    <w:p w14:paraId="55000AAE" w14:textId="77777777" w:rsidR="0049229E" w:rsidRDefault="0049229E"/>
    <w:sectPr w:rsidR="004922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70" type="#_x0000_t75" style="width:11.4pt;height:11.4pt" o:bullet="t">
        <v:imagedata r:id="rId1" o:title="mso11B9"/>
      </v:shape>
    </w:pict>
  </w:numPicBullet>
  <w:abstractNum w:abstractNumId="0" w15:restartNumberingAfterBreak="0">
    <w:nsid w:val="2531775B"/>
    <w:multiLevelType w:val="multilevel"/>
    <w:tmpl w:val="5380BD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4850EDE"/>
    <w:multiLevelType w:val="hybridMultilevel"/>
    <w:tmpl w:val="035075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7853D8"/>
    <w:multiLevelType w:val="hybridMultilevel"/>
    <w:tmpl w:val="ADEA9ADC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84318086">
    <w:abstractNumId w:val="0"/>
  </w:num>
  <w:num w:numId="2" w16cid:durableId="1327707727">
    <w:abstractNumId w:val="1"/>
  </w:num>
  <w:num w:numId="3" w16cid:durableId="13345526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7C7"/>
    <w:rsid w:val="0049229E"/>
    <w:rsid w:val="007927C7"/>
    <w:rsid w:val="00966F7E"/>
    <w:rsid w:val="00C47BD2"/>
    <w:rsid w:val="00E044AA"/>
    <w:rsid w:val="00E82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3D47417F"/>
  <w15:chartTrackingRefBased/>
  <w15:docId w15:val="{09F5BF68-8A87-4699-9662-D7192CF00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927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bidi="fa-I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948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nemati</dc:creator>
  <cp:keywords/>
  <dc:description/>
  <cp:lastModifiedBy>ali nemati</cp:lastModifiedBy>
  <cp:revision>1</cp:revision>
  <dcterms:created xsi:type="dcterms:W3CDTF">2023-12-18T12:30:00Z</dcterms:created>
  <dcterms:modified xsi:type="dcterms:W3CDTF">2023-12-18T12:43:00Z</dcterms:modified>
</cp:coreProperties>
</file>